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9D56E" w14:textId="77777777" w:rsidR="00513864" w:rsidRPr="005D69F8" w:rsidRDefault="00513864" w:rsidP="00513864">
      <w:pPr>
        <w:spacing w:after="120" w:line="360" w:lineRule="auto"/>
        <w:rPr>
          <w:rFonts w:cs="Times New Roman"/>
          <w:szCs w:val="24"/>
        </w:rPr>
      </w:pPr>
      <w:r w:rsidRPr="005D69F8">
        <w:rPr>
          <w:rFonts w:cs="Times New Roman"/>
          <w:b/>
          <w:szCs w:val="24"/>
        </w:rPr>
        <w:t>Supplementary Table 1</w:t>
      </w:r>
      <w:r w:rsidRPr="005D69F8">
        <w:rPr>
          <w:rFonts w:cs="Times New Roman"/>
          <w:szCs w:val="24"/>
        </w:rPr>
        <w:t>: Clinical features of patients with encephalopathy and encephalitis syndromes associated to COVID-19.</w:t>
      </w:r>
    </w:p>
    <w:tbl>
      <w:tblPr>
        <w:tblStyle w:val="TableGrid"/>
        <w:tblpPr w:leftFromText="141" w:rightFromText="141" w:vertAnchor="text" w:tblpY="1"/>
        <w:tblOverlap w:val="never"/>
        <w:tblW w:w="9634" w:type="dxa"/>
        <w:tblLayout w:type="fixed"/>
        <w:tblLook w:val="04A0" w:firstRow="1" w:lastRow="0" w:firstColumn="1" w:lastColumn="0" w:noHBand="0" w:noVBand="1"/>
      </w:tblPr>
      <w:tblGrid>
        <w:gridCol w:w="4673"/>
        <w:gridCol w:w="2552"/>
        <w:gridCol w:w="2409"/>
      </w:tblGrid>
      <w:tr w:rsidR="00512A0B" w:rsidRPr="005D69F8" w14:paraId="7E798B40" w14:textId="77777777" w:rsidTr="008B71DD">
        <w:trPr>
          <w:trHeight w:val="340"/>
        </w:trPr>
        <w:tc>
          <w:tcPr>
            <w:tcW w:w="4673" w:type="dxa"/>
            <w:vAlign w:val="center"/>
          </w:tcPr>
          <w:p w14:paraId="18FDBB26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</w:p>
        </w:tc>
        <w:tc>
          <w:tcPr>
            <w:tcW w:w="2552" w:type="dxa"/>
            <w:vAlign w:val="center"/>
          </w:tcPr>
          <w:p w14:paraId="590160B8" w14:textId="77777777" w:rsidR="00512A0B" w:rsidRPr="005D69F8" w:rsidRDefault="00512A0B" w:rsidP="00BD07AB">
            <w:pPr>
              <w:spacing w:after="120"/>
              <w:contextualSpacing/>
              <w:jc w:val="center"/>
              <w:rPr>
                <w:rFonts w:cs="Times New Roman"/>
                <w:b/>
              </w:rPr>
            </w:pPr>
            <w:r w:rsidRPr="005D69F8">
              <w:rPr>
                <w:rFonts w:cs="Times New Roman"/>
                <w:b/>
              </w:rPr>
              <w:t>Encephalopathy (n=25)</w:t>
            </w:r>
          </w:p>
        </w:tc>
        <w:tc>
          <w:tcPr>
            <w:tcW w:w="2409" w:type="dxa"/>
            <w:vAlign w:val="center"/>
          </w:tcPr>
          <w:p w14:paraId="24E84A5D" w14:textId="77777777" w:rsidR="00512A0B" w:rsidRPr="005D69F8" w:rsidRDefault="00512A0B" w:rsidP="00BD07AB">
            <w:pPr>
              <w:spacing w:after="120"/>
              <w:contextualSpacing/>
              <w:jc w:val="center"/>
              <w:rPr>
                <w:rFonts w:cs="Times New Roman"/>
                <w:b/>
                <w:vertAlign w:val="superscript"/>
              </w:rPr>
            </w:pPr>
            <w:r w:rsidRPr="005D69F8">
              <w:rPr>
                <w:rFonts w:cs="Times New Roman"/>
                <w:b/>
              </w:rPr>
              <w:t>Encephalitis (n=14)</w:t>
            </w:r>
            <w:r w:rsidR="00816FCA" w:rsidRPr="005D69F8">
              <w:rPr>
                <w:rFonts w:cs="Times New Roman"/>
                <w:vertAlign w:val="superscript"/>
              </w:rPr>
              <w:t>a</w:t>
            </w:r>
          </w:p>
        </w:tc>
      </w:tr>
      <w:tr w:rsidR="00512A0B" w:rsidRPr="005D69F8" w14:paraId="46D830B3" w14:textId="77777777" w:rsidTr="008B71DD">
        <w:trPr>
          <w:trHeight w:val="340"/>
        </w:trPr>
        <w:tc>
          <w:tcPr>
            <w:tcW w:w="4673" w:type="dxa"/>
            <w:vAlign w:val="center"/>
          </w:tcPr>
          <w:p w14:paraId="17E022AB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Female, n (%)</w:t>
            </w:r>
          </w:p>
        </w:tc>
        <w:tc>
          <w:tcPr>
            <w:tcW w:w="2552" w:type="dxa"/>
            <w:vAlign w:val="center"/>
          </w:tcPr>
          <w:p w14:paraId="0C9EBCE3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9 (36)</w:t>
            </w:r>
          </w:p>
        </w:tc>
        <w:tc>
          <w:tcPr>
            <w:tcW w:w="2409" w:type="dxa"/>
            <w:vAlign w:val="center"/>
          </w:tcPr>
          <w:p w14:paraId="40C0FDDF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7 (50)</w:t>
            </w:r>
          </w:p>
        </w:tc>
      </w:tr>
      <w:tr w:rsidR="00512A0B" w:rsidRPr="005D69F8" w14:paraId="05674B92" w14:textId="77777777" w:rsidTr="008B71DD">
        <w:trPr>
          <w:trHeight w:val="340"/>
        </w:trPr>
        <w:tc>
          <w:tcPr>
            <w:tcW w:w="4673" w:type="dxa"/>
            <w:vAlign w:val="center"/>
          </w:tcPr>
          <w:p w14:paraId="6ED110F3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Age, median (IQR)</w:t>
            </w:r>
          </w:p>
        </w:tc>
        <w:tc>
          <w:tcPr>
            <w:tcW w:w="2552" w:type="dxa"/>
            <w:vAlign w:val="center"/>
          </w:tcPr>
          <w:p w14:paraId="658436E2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71 (61-78)</w:t>
            </w:r>
          </w:p>
        </w:tc>
        <w:tc>
          <w:tcPr>
            <w:tcW w:w="2409" w:type="dxa"/>
            <w:vAlign w:val="center"/>
          </w:tcPr>
          <w:p w14:paraId="1C3A58A4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60 (50-65)</w:t>
            </w:r>
          </w:p>
        </w:tc>
      </w:tr>
      <w:tr w:rsidR="00512A0B" w:rsidRPr="005D69F8" w14:paraId="117A4ED7" w14:textId="77777777" w:rsidTr="008B71DD">
        <w:trPr>
          <w:trHeight w:val="1587"/>
        </w:trPr>
        <w:tc>
          <w:tcPr>
            <w:tcW w:w="4673" w:type="dxa"/>
            <w:vAlign w:val="center"/>
          </w:tcPr>
          <w:p w14:paraId="66CAD829" w14:textId="77777777" w:rsidR="00512A0B" w:rsidRPr="005D69F8" w:rsidRDefault="00512A0B" w:rsidP="00AE07B3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General neurological findings; n (%)</w:t>
            </w:r>
          </w:p>
          <w:p w14:paraId="0ED3789C" w14:textId="77777777" w:rsidR="00512A0B" w:rsidRPr="005D69F8" w:rsidRDefault="00512A0B" w:rsidP="00AE07B3">
            <w:pPr>
              <w:numPr>
                <w:ilvl w:val="0"/>
                <w:numId w:val="31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Cognitive alterations</w:t>
            </w:r>
          </w:p>
          <w:p w14:paraId="61C6B8BC" w14:textId="77777777" w:rsidR="00512A0B" w:rsidRPr="005D69F8" w:rsidRDefault="00512A0B" w:rsidP="00AE07B3">
            <w:pPr>
              <w:numPr>
                <w:ilvl w:val="0"/>
                <w:numId w:val="31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Psychiatric alterations</w:t>
            </w:r>
          </w:p>
          <w:p w14:paraId="1FA9E9C1" w14:textId="77777777" w:rsidR="00512A0B" w:rsidRPr="005D69F8" w:rsidRDefault="00512A0B" w:rsidP="00AE07B3">
            <w:pPr>
              <w:numPr>
                <w:ilvl w:val="0"/>
                <w:numId w:val="31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Seizures; with status epilepticus</w:t>
            </w:r>
          </w:p>
          <w:p w14:paraId="54794257" w14:textId="77777777" w:rsidR="00512A0B" w:rsidRPr="005D69F8" w:rsidRDefault="00512A0B" w:rsidP="00AE07B3">
            <w:pPr>
              <w:numPr>
                <w:ilvl w:val="0"/>
                <w:numId w:val="31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Altered level of consciousness</w:t>
            </w:r>
          </w:p>
          <w:p w14:paraId="4AF2EA68" w14:textId="77777777" w:rsidR="00512A0B" w:rsidRPr="005D69F8" w:rsidRDefault="00512A0B" w:rsidP="00AE07B3">
            <w:pPr>
              <w:numPr>
                <w:ilvl w:val="0"/>
                <w:numId w:val="31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Abnormal movements</w:t>
            </w:r>
          </w:p>
          <w:p w14:paraId="641779B6" w14:textId="77777777" w:rsidR="00512A0B" w:rsidRPr="005D69F8" w:rsidRDefault="00512A0B" w:rsidP="00AE07B3">
            <w:pPr>
              <w:numPr>
                <w:ilvl w:val="0"/>
                <w:numId w:val="31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Focal deficits (motor or sensory)</w:t>
            </w:r>
          </w:p>
          <w:p w14:paraId="73A52477" w14:textId="77777777" w:rsidR="00512A0B" w:rsidRPr="005D69F8" w:rsidRDefault="00512A0B" w:rsidP="007D1644">
            <w:pPr>
              <w:numPr>
                <w:ilvl w:val="0"/>
                <w:numId w:val="31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Brainstem and/or cerebellar signs</w:t>
            </w:r>
          </w:p>
        </w:tc>
        <w:tc>
          <w:tcPr>
            <w:tcW w:w="2552" w:type="dxa"/>
            <w:vAlign w:val="center"/>
          </w:tcPr>
          <w:p w14:paraId="2174D1E8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</w:p>
          <w:p w14:paraId="19A581AF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5 (100)</w:t>
            </w:r>
          </w:p>
          <w:p w14:paraId="7D6CC63A" w14:textId="77777777" w:rsidR="00512A0B" w:rsidRPr="005D69F8" w:rsidRDefault="00816FCA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0</w:t>
            </w:r>
            <w:r w:rsidR="00512A0B" w:rsidRPr="005D69F8">
              <w:rPr>
                <w:rFonts w:cs="Times New Roman"/>
              </w:rPr>
              <w:t xml:space="preserve"> (</w:t>
            </w:r>
            <w:r w:rsidRPr="005D69F8">
              <w:rPr>
                <w:rFonts w:cs="Times New Roman"/>
              </w:rPr>
              <w:t>8</w:t>
            </w:r>
            <w:r w:rsidR="00512A0B" w:rsidRPr="005D69F8">
              <w:rPr>
                <w:rFonts w:cs="Times New Roman"/>
              </w:rPr>
              <w:t>0)</w:t>
            </w:r>
          </w:p>
          <w:p w14:paraId="50FD8CFD" w14:textId="77777777" w:rsidR="00512A0B" w:rsidRPr="005D69F8" w:rsidRDefault="00512A0B" w:rsidP="007D1644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 (0), 0 (0)</w:t>
            </w:r>
          </w:p>
          <w:p w14:paraId="2A16B1BC" w14:textId="77777777" w:rsidR="00512A0B" w:rsidRPr="005D69F8" w:rsidRDefault="00816FCA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1</w:t>
            </w:r>
            <w:r w:rsidR="00512A0B" w:rsidRPr="005D69F8">
              <w:rPr>
                <w:rFonts w:cs="Times New Roman"/>
              </w:rPr>
              <w:t xml:space="preserve"> (</w:t>
            </w:r>
            <w:r w:rsidRPr="005D69F8">
              <w:rPr>
                <w:rFonts w:cs="Times New Roman"/>
              </w:rPr>
              <w:t>84</w:t>
            </w:r>
            <w:r w:rsidR="00512A0B" w:rsidRPr="005D69F8">
              <w:rPr>
                <w:rFonts w:cs="Times New Roman"/>
              </w:rPr>
              <w:t>)</w:t>
            </w:r>
          </w:p>
          <w:p w14:paraId="43AD3B62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  <w:vertAlign w:val="superscript"/>
              </w:rPr>
            </w:pPr>
            <w:r w:rsidRPr="005D69F8">
              <w:rPr>
                <w:rFonts w:cs="Times New Roman"/>
              </w:rPr>
              <w:t>4 (16)</w:t>
            </w:r>
            <w:r w:rsidR="00AB3C72" w:rsidRPr="005D69F8">
              <w:rPr>
                <w:rFonts w:cs="Times New Roman"/>
                <w:vertAlign w:val="superscript"/>
              </w:rPr>
              <w:t>b</w:t>
            </w:r>
          </w:p>
          <w:p w14:paraId="67CC0062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 (0)</w:t>
            </w:r>
          </w:p>
          <w:p w14:paraId="18378B04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 (0)</w:t>
            </w:r>
          </w:p>
        </w:tc>
        <w:tc>
          <w:tcPr>
            <w:tcW w:w="2409" w:type="dxa"/>
            <w:vAlign w:val="center"/>
          </w:tcPr>
          <w:p w14:paraId="25DCE302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</w:p>
          <w:p w14:paraId="25FD934D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4 (100)</w:t>
            </w:r>
          </w:p>
          <w:p w14:paraId="0C08C712" w14:textId="77777777" w:rsidR="00512A0B" w:rsidRPr="005D69F8" w:rsidRDefault="00816FCA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4</w:t>
            </w:r>
            <w:r w:rsidR="00512A0B" w:rsidRPr="005D69F8">
              <w:rPr>
                <w:rFonts w:cs="Times New Roman"/>
              </w:rPr>
              <w:t xml:space="preserve"> (100)</w:t>
            </w:r>
          </w:p>
          <w:p w14:paraId="47C9A5B3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6 (43), 1 (7)</w:t>
            </w:r>
          </w:p>
          <w:p w14:paraId="1DE6ABA8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7 (50)</w:t>
            </w:r>
          </w:p>
          <w:p w14:paraId="35540786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 (0)</w:t>
            </w:r>
          </w:p>
          <w:p w14:paraId="73B1820F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4 (29)</w:t>
            </w:r>
          </w:p>
          <w:p w14:paraId="7BD7663E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 (14)</w:t>
            </w:r>
          </w:p>
        </w:tc>
      </w:tr>
      <w:tr w:rsidR="00512A0B" w:rsidRPr="005D69F8" w14:paraId="785A70F7" w14:textId="77777777" w:rsidTr="008B71DD">
        <w:trPr>
          <w:trHeight w:val="567"/>
        </w:trPr>
        <w:tc>
          <w:tcPr>
            <w:tcW w:w="4673" w:type="dxa"/>
            <w:vAlign w:val="center"/>
          </w:tcPr>
          <w:p w14:paraId="1C2F3A64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ICU stay, n (%)</w:t>
            </w:r>
          </w:p>
          <w:p w14:paraId="5ADFCF37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Duration of ICU stay, in days, median (IQR)</w:t>
            </w:r>
          </w:p>
        </w:tc>
        <w:tc>
          <w:tcPr>
            <w:tcW w:w="2552" w:type="dxa"/>
            <w:vAlign w:val="center"/>
          </w:tcPr>
          <w:p w14:paraId="571D565B" w14:textId="77777777" w:rsidR="00512A0B" w:rsidRPr="005D69F8" w:rsidRDefault="00512A0B" w:rsidP="00BD07AB">
            <w:pPr>
              <w:spacing w:after="120"/>
              <w:contextualSpacing/>
            </w:pPr>
            <w:r w:rsidRPr="005D69F8">
              <w:rPr>
                <w:rFonts w:eastAsia="Cambria" w:cs="Times New Roman"/>
              </w:rPr>
              <w:t>15</w:t>
            </w:r>
            <w:r w:rsidRPr="005D69F8">
              <w:t xml:space="preserve"> (60)</w:t>
            </w:r>
          </w:p>
          <w:p w14:paraId="1B86D80C" w14:textId="77777777" w:rsidR="00512A0B" w:rsidRPr="005D69F8" w:rsidRDefault="00512A0B" w:rsidP="00BD07AB">
            <w:pPr>
              <w:spacing w:after="120"/>
              <w:contextualSpacing/>
            </w:pPr>
            <w:r w:rsidRPr="005D69F8">
              <w:t>31 (15-35)</w:t>
            </w:r>
          </w:p>
        </w:tc>
        <w:tc>
          <w:tcPr>
            <w:tcW w:w="2409" w:type="dxa"/>
            <w:vAlign w:val="center"/>
          </w:tcPr>
          <w:p w14:paraId="1F1B08EC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5 (36)</w:t>
            </w:r>
          </w:p>
          <w:p w14:paraId="6B3200ED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6 (10-40)</w:t>
            </w:r>
          </w:p>
        </w:tc>
      </w:tr>
      <w:tr w:rsidR="00512A0B" w:rsidRPr="005D69F8" w14:paraId="790EF973" w14:textId="77777777" w:rsidTr="008B71DD">
        <w:trPr>
          <w:trHeight w:val="340"/>
        </w:trPr>
        <w:tc>
          <w:tcPr>
            <w:tcW w:w="4673" w:type="dxa"/>
            <w:vAlign w:val="center"/>
          </w:tcPr>
          <w:p w14:paraId="40ACB116" w14:textId="77777777" w:rsidR="00512A0B" w:rsidRPr="005D69F8" w:rsidRDefault="00512A0B" w:rsidP="00CB5951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Abnormal brain MRI, n (%)</w:t>
            </w:r>
          </w:p>
        </w:tc>
        <w:tc>
          <w:tcPr>
            <w:tcW w:w="2552" w:type="dxa"/>
            <w:vAlign w:val="center"/>
          </w:tcPr>
          <w:p w14:paraId="3C126E7C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/21 (0)</w:t>
            </w:r>
          </w:p>
        </w:tc>
        <w:tc>
          <w:tcPr>
            <w:tcW w:w="2409" w:type="dxa"/>
            <w:vAlign w:val="center"/>
          </w:tcPr>
          <w:p w14:paraId="2A256E8E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  <w:vertAlign w:val="superscript"/>
              </w:rPr>
            </w:pPr>
            <w:r w:rsidRPr="005D69F8">
              <w:rPr>
                <w:rFonts w:cs="Times New Roman"/>
              </w:rPr>
              <w:t>6/13 (46)</w:t>
            </w:r>
            <w:r w:rsidR="00AB3C72" w:rsidRPr="005D69F8">
              <w:rPr>
                <w:rFonts w:cs="Times New Roman"/>
                <w:vertAlign w:val="superscript"/>
              </w:rPr>
              <w:t>c</w:t>
            </w:r>
          </w:p>
        </w:tc>
      </w:tr>
      <w:tr w:rsidR="00512A0B" w:rsidRPr="005D69F8" w14:paraId="1B4716AF" w14:textId="77777777" w:rsidTr="008B71DD">
        <w:trPr>
          <w:trHeight w:val="680"/>
        </w:trPr>
        <w:tc>
          <w:tcPr>
            <w:tcW w:w="4673" w:type="dxa"/>
            <w:vAlign w:val="center"/>
          </w:tcPr>
          <w:p w14:paraId="4E84B600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Abnormal CSF, n (%)</w:t>
            </w:r>
          </w:p>
          <w:p w14:paraId="5446F657" w14:textId="77777777" w:rsidR="00512A0B" w:rsidRPr="005D69F8" w:rsidRDefault="00512A0B" w:rsidP="008009B7">
            <w:pPr>
              <w:numPr>
                <w:ilvl w:val="0"/>
                <w:numId w:val="24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Pleocytosis (&gt;5 WBC/</w:t>
            </w:r>
            <w:proofErr w:type="spellStart"/>
            <w:r w:rsidRPr="005D69F8">
              <w:rPr>
                <w:rFonts w:cs="Times New Roman"/>
              </w:rPr>
              <w:t>μL</w:t>
            </w:r>
            <w:proofErr w:type="spellEnd"/>
            <w:r w:rsidRPr="005D69F8">
              <w:rPr>
                <w:rFonts w:cs="Times New Roman"/>
              </w:rPr>
              <w:t>), median [range]</w:t>
            </w:r>
          </w:p>
          <w:p w14:paraId="4165475D" w14:textId="77777777" w:rsidR="00512A0B" w:rsidRPr="005D69F8" w:rsidRDefault="00512A0B" w:rsidP="0065076D">
            <w:pPr>
              <w:numPr>
                <w:ilvl w:val="0"/>
                <w:numId w:val="24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Increased protein concentration (&gt;60 mg/dL), median [range]</w:t>
            </w:r>
          </w:p>
        </w:tc>
        <w:tc>
          <w:tcPr>
            <w:tcW w:w="2552" w:type="dxa"/>
            <w:vAlign w:val="center"/>
          </w:tcPr>
          <w:p w14:paraId="656F99DE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/16 (13)</w:t>
            </w:r>
          </w:p>
          <w:p w14:paraId="056EC6BF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/16 (0)</w:t>
            </w:r>
          </w:p>
          <w:p w14:paraId="05CB52D9" w14:textId="77777777" w:rsidR="00512A0B" w:rsidRPr="005D69F8" w:rsidRDefault="00512A0B" w:rsidP="00C614CA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/16 (13), 66 mg/dL [66-103]</w:t>
            </w:r>
          </w:p>
        </w:tc>
        <w:tc>
          <w:tcPr>
            <w:tcW w:w="2409" w:type="dxa"/>
            <w:vAlign w:val="center"/>
          </w:tcPr>
          <w:p w14:paraId="643610EB" w14:textId="77777777" w:rsidR="00512A0B" w:rsidRPr="005D69F8" w:rsidRDefault="00512A0B" w:rsidP="009E2017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 xml:space="preserve">11/11 (100) </w:t>
            </w:r>
          </w:p>
          <w:p w14:paraId="0933E928" w14:textId="77777777" w:rsidR="00512A0B" w:rsidRPr="005D69F8" w:rsidRDefault="00512A0B" w:rsidP="009E2017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0/11 (91), 70 WBC/µL (13-95)</w:t>
            </w:r>
          </w:p>
          <w:p w14:paraId="27845895" w14:textId="77777777" w:rsidR="00512A0B" w:rsidRPr="005D69F8" w:rsidRDefault="00512A0B" w:rsidP="0065076D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5/11 (45), 115 mg/dL [91-220]</w:t>
            </w:r>
          </w:p>
        </w:tc>
      </w:tr>
      <w:tr w:rsidR="00512A0B" w:rsidRPr="005D69F8" w14:paraId="2F7DA895" w14:textId="77777777" w:rsidTr="008B71DD">
        <w:trPr>
          <w:trHeight w:val="680"/>
        </w:trPr>
        <w:tc>
          <w:tcPr>
            <w:tcW w:w="4673" w:type="dxa"/>
            <w:vAlign w:val="center"/>
          </w:tcPr>
          <w:p w14:paraId="113E0727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Abnormal EEG, n (%)</w:t>
            </w:r>
          </w:p>
          <w:p w14:paraId="13A512E6" w14:textId="77777777" w:rsidR="00512A0B" w:rsidRPr="005D69F8" w:rsidRDefault="00512A0B" w:rsidP="001F0B4B">
            <w:pPr>
              <w:numPr>
                <w:ilvl w:val="0"/>
                <w:numId w:val="24"/>
              </w:numPr>
              <w:spacing w:after="120"/>
              <w:ind w:left="458" w:hanging="285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Diffuse slow background activity</w:t>
            </w:r>
          </w:p>
          <w:p w14:paraId="3ED2D014" w14:textId="77777777" w:rsidR="00512A0B" w:rsidRPr="005D69F8" w:rsidRDefault="00512A0B" w:rsidP="007D1644">
            <w:pPr>
              <w:numPr>
                <w:ilvl w:val="0"/>
                <w:numId w:val="24"/>
              </w:numPr>
              <w:spacing w:after="120"/>
              <w:ind w:left="458" w:hanging="285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Epileptic activity</w:t>
            </w:r>
          </w:p>
        </w:tc>
        <w:tc>
          <w:tcPr>
            <w:tcW w:w="2552" w:type="dxa"/>
            <w:vAlign w:val="center"/>
          </w:tcPr>
          <w:p w14:paraId="388576E4" w14:textId="77777777" w:rsidR="00512A0B" w:rsidRPr="005D69F8" w:rsidRDefault="00512A0B" w:rsidP="001F0B4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4/7 (57)</w:t>
            </w:r>
          </w:p>
          <w:p w14:paraId="732EEAAF" w14:textId="77777777" w:rsidR="00512A0B" w:rsidRPr="005D69F8" w:rsidRDefault="00512A0B" w:rsidP="001F0B4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4/7 (57)</w:t>
            </w:r>
          </w:p>
          <w:p w14:paraId="69EE1DF4" w14:textId="77777777" w:rsidR="00512A0B" w:rsidRPr="005D69F8" w:rsidRDefault="00512A0B" w:rsidP="001F0B4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 (0)</w:t>
            </w:r>
          </w:p>
        </w:tc>
        <w:tc>
          <w:tcPr>
            <w:tcW w:w="2409" w:type="dxa"/>
            <w:vAlign w:val="center"/>
          </w:tcPr>
          <w:p w14:paraId="6F000682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1/12 (92)</w:t>
            </w:r>
          </w:p>
          <w:p w14:paraId="6F06A681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7/12 (58)</w:t>
            </w:r>
          </w:p>
          <w:p w14:paraId="6D2E97AD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  <w:vertAlign w:val="superscript"/>
              </w:rPr>
            </w:pPr>
            <w:r w:rsidRPr="005D69F8">
              <w:rPr>
                <w:rFonts w:cs="Times New Roman"/>
              </w:rPr>
              <w:t>4/12 (33)</w:t>
            </w:r>
            <w:r w:rsidR="00AB3C72" w:rsidRPr="005D69F8">
              <w:rPr>
                <w:rFonts w:cs="Times New Roman"/>
                <w:vertAlign w:val="superscript"/>
              </w:rPr>
              <w:t>d</w:t>
            </w:r>
          </w:p>
        </w:tc>
      </w:tr>
      <w:tr w:rsidR="00512A0B" w:rsidRPr="005D69F8" w14:paraId="5840E01B" w14:textId="77777777" w:rsidTr="008B71DD">
        <w:trPr>
          <w:trHeight w:val="850"/>
        </w:trPr>
        <w:tc>
          <w:tcPr>
            <w:tcW w:w="4673" w:type="dxa"/>
            <w:vAlign w:val="center"/>
          </w:tcPr>
          <w:p w14:paraId="02B922CA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 xml:space="preserve">COVID-19 </w:t>
            </w:r>
            <w:proofErr w:type="spellStart"/>
            <w:r w:rsidRPr="005D69F8">
              <w:rPr>
                <w:rFonts w:cs="Times New Roman"/>
              </w:rPr>
              <w:t>severity,</w:t>
            </w:r>
            <w:r w:rsidR="00816FCA" w:rsidRPr="005D69F8">
              <w:rPr>
                <w:rFonts w:cs="Times New Roman"/>
                <w:vertAlign w:val="superscript"/>
              </w:rPr>
              <w:t>e</w:t>
            </w:r>
            <w:proofErr w:type="spellEnd"/>
            <w:r w:rsidRPr="005D69F8">
              <w:rPr>
                <w:rFonts w:cs="Times New Roman"/>
              </w:rPr>
              <w:t xml:space="preserve"> n (%)</w:t>
            </w:r>
          </w:p>
          <w:p w14:paraId="13785DE0" w14:textId="77777777" w:rsidR="00512A0B" w:rsidRPr="005D69F8" w:rsidRDefault="00512A0B" w:rsidP="00C127F3">
            <w:pPr>
              <w:numPr>
                <w:ilvl w:val="0"/>
                <w:numId w:val="24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Mild</w:t>
            </w:r>
          </w:p>
          <w:p w14:paraId="0BB62097" w14:textId="77777777" w:rsidR="00512A0B" w:rsidRPr="005D69F8" w:rsidRDefault="00512A0B" w:rsidP="00C127F3">
            <w:pPr>
              <w:numPr>
                <w:ilvl w:val="0"/>
                <w:numId w:val="24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Moderate</w:t>
            </w:r>
          </w:p>
          <w:p w14:paraId="650CEC89" w14:textId="77777777" w:rsidR="00512A0B" w:rsidRPr="005D69F8" w:rsidRDefault="00512A0B" w:rsidP="00C127F3">
            <w:pPr>
              <w:numPr>
                <w:ilvl w:val="0"/>
                <w:numId w:val="24"/>
              </w:numPr>
              <w:spacing w:after="120"/>
              <w:ind w:left="456" w:hanging="283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Severe</w:t>
            </w:r>
          </w:p>
        </w:tc>
        <w:tc>
          <w:tcPr>
            <w:tcW w:w="2552" w:type="dxa"/>
            <w:vAlign w:val="center"/>
          </w:tcPr>
          <w:p w14:paraId="3BDB4000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</w:p>
          <w:p w14:paraId="65331FFB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3 (12)</w:t>
            </w:r>
          </w:p>
          <w:p w14:paraId="755ED42B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7 (28)</w:t>
            </w:r>
          </w:p>
          <w:p w14:paraId="51FE7CB7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5 (60)</w:t>
            </w:r>
          </w:p>
        </w:tc>
        <w:tc>
          <w:tcPr>
            <w:tcW w:w="2409" w:type="dxa"/>
            <w:vAlign w:val="center"/>
          </w:tcPr>
          <w:p w14:paraId="2B036581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</w:p>
          <w:p w14:paraId="3C59C45B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6 (43)</w:t>
            </w:r>
          </w:p>
          <w:p w14:paraId="5ACE9D44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3 (21)</w:t>
            </w:r>
          </w:p>
          <w:p w14:paraId="43741B1C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5 (36)</w:t>
            </w:r>
          </w:p>
        </w:tc>
      </w:tr>
      <w:tr w:rsidR="00512A0B" w:rsidRPr="005D69F8" w14:paraId="3B6FE67F" w14:textId="77777777" w:rsidTr="008B71DD">
        <w:trPr>
          <w:trHeight w:val="850"/>
        </w:trPr>
        <w:tc>
          <w:tcPr>
            <w:tcW w:w="4673" w:type="dxa"/>
            <w:vAlign w:val="center"/>
          </w:tcPr>
          <w:p w14:paraId="4BE24AF8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proofErr w:type="spellStart"/>
            <w:r w:rsidRPr="005D69F8">
              <w:rPr>
                <w:rFonts w:cs="Times New Roman"/>
              </w:rPr>
              <w:t>mRS</w:t>
            </w:r>
            <w:proofErr w:type="spellEnd"/>
            <w:r w:rsidRPr="005D69F8">
              <w:rPr>
                <w:rFonts w:cs="Times New Roman"/>
              </w:rPr>
              <w:t xml:space="preserve"> pre-COVID-19, median (IQR) </w:t>
            </w:r>
          </w:p>
          <w:p w14:paraId="4362D9CB" w14:textId="77777777" w:rsidR="00512A0B" w:rsidRPr="005D69F8" w:rsidRDefault="00512A0B" w:rsidP="00C127F3">
            <w:pPr>
              <w:numPr>
                <w:ilvl w:val="0"/>
                <w:numId w:val="25"/>
              </w:numPr>
              <w:spacing w:after="120"/>
              <w:ind w:left="456" w:hanging="284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-1, n (%)</w:t>
            </w:r>
          </w:p>
          <w:p w14:paraId="424A2872" w14:textId="77777777" w:rsidR="00512A0B" w:rsidRPr="005D69F8" w:rsidRDefault="00512A0B" w:rsidP="00C127F3">
            <w:pPr>
              <w:numPr>
                <w:ilvl w:val="0"/>
                <w:numId w:val="25"/>
              </w:numPr>
              <w:spacing w:after="120"/>
              <w:ind w:left="456" w:hanging="284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-3, n (%)</w:t>
            </w:r>
          </w:p>
          <w:p w14:paraId="31FE863D" w14:textId="77777777" w:rsidR="00512A0B" w:rsidRPr="005D69F8" w:rsidRDefault="00512A0B" w:rsidP="00C127F3">
            <w:pPr>
              <w:numPr>
                <w:ilvl w:val="0"/>
                <w:numId w:val="25"/>
              </w:numPr>
              <w:spacing w:after="120"/>
              <w:ind w:left="456" w:hanging="284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&gt;3, n (%)</w:t>
            </w:r>
          </w:p>
        </w:tc>
        <w:tc>
          <w:tcPr>
            <w:tcW w:w="2552" w:type="dxa"/>
            <w:vAlign w:val="center"/>
          </w:tcPr>
          <w:p w14:paraId="0C70B06C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 (0-2)</w:t>
            </w:r>
          </w:p>
          <w:p w14:paraId="5A2CE60A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5 (60)</w:t>
            </w:r>
          </w:p>
          <w:p w14:paraId="0782006D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0 (40)</w:t>
            </w:r>
          </w:p>
          <w:p w14:paraId="21571391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 (0)</w:t>
            </w:r>
          </w:p>
        </w:tc>
        <w:tc>
          <w:tcPr>
            <w:tcW w:w="2409" w:type="dxa"/>
            <w:vAlign w:val="center"/>
          </w:tcPr>
          <w:p w14:paraId="24965D78" w14:textId="77777777" w:rsidR="00512A0B" w:rsidRPr="005D69F8" w:rsidRDefault="00512A0B" w:rsidP="00AE07B3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 (0-1)</w:t>
            </w:r>
          </w:p>
          <w:p w14:paraId="378C9C7C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9 (64)</w:t>
            </w:r>
          </w:p>
          <w:p w14:paraId="285C1D5C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4 (29)</w:t>
            </w:r>
          </w:p>
          <w:p w14:paraId="70DF23DE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 (7)</w:t>
            </w:r>
          </w:p>
        </w:tc>
      </w:tr>
      <w:tr w:rsidR="00512A0B" w:rsidRPr="005D69F8" w14:paraId="310A4CE7" w14:textId="77777777" w:rsidTr="008B71DD">
        <w:trPr>
          <w:trHeight w:val="1020"/>
        </w:trPr>
        <w:tc>
          <w:tcPr>
            <w:tcW w:w="4673" w:type="dxa"/>
            <w:vAlign w:val="center"/>
          </w:tcPr>
          <w:p w14:paraId="4EEA70E0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proofErr w:type="spellStart"/>
            <w:r w:rsidRPr="005D69F8">
              <w:rPr>
                <w:rFonts w:cs="Times New Roman"/>
              </w:rPr>
              <w:t>mRS</w:t>
            </w:r>
            <w:proofErr w:type="spellEnd"/>
            <w:r w:rsidRPr="005D69F8">
              <w:rPr>
                <w:rFonts w:cs="Times New Roman"/>
              </w:rPr>
              <w:t xml:space="preserve"> at 18 months follow-up, median (IQR)   </w:t>
            </w:r>
          </w:p>
          <w:p w14:paraId="12F919F1" w14:textId="77777777" w:rsidR="00512A0B" w:rsidRPr="005D69F8" w:rsidRDefault="00512A0B" w:rsidP="00C127F3">
            <w:pPr>
              <w:numPr>
                <w:ilvl w:val="0"/>
                <w:numId w:val="25"/>
              </w:numPr>
              <w:spacing w:after="120"/>
              <w:ind w:left="456" w:hanging="284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-1, n (%)</w:t>
            </w:r>
          </w:p>
          <w:p w14:paraId="796500D9" w14:textId="77777777" w:rsidR="00512A0B" w:rsidRPr="005D69F8" w:rsidRDefault="00512A0B" w:rsidP="00C127F3">
            <w:pPr>
              <w:numPr>
                <w:ilvl w:val="0"/>
                <w:numId w:val="25"/>
              </w:numPr>
              <w:spacing w:after="120"/>
              <w:ind w:left="456" w:hanging="284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-3, n (%)</w:t>
            </w:r>
          </w:p>
          <w:p w14:paraId="32DE7DEB" w14:textId="77777777" w:rsidR="00512A0B" w:rsidRPr="005D69F8" w:rsidRDefault="00512A0B" w:rsidP="00C127F3">
            <w:pPr>
              <w:numPr>
                <w:ilvl w:val="0"/>
                <w:numId w:val="25"/>
              </w:numPr>
              <w:spacing w:after="120"/>
              <w:ind w:left="456" w:hanging="284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4-5, n (%)</w:t>
            </w:r>
          </w:p>
          <w:p w14:paraId="1C91683B" w14:textId="77777777" w:rsidR="00512A0B" w:rsidRPr="005D69F8" w:rsidRDefault="00512A0B" w:rsidP="00C127F3">
            <w:pPr>
              <w:numPr>
                <w:ilvl w:val="0"/>
                <w:numId w:val="25"/>
              </w:numPr>
              <w:spacing w:after="120"/>
              <w:ind w:left="456" w:hanging="284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6, n (%)</w:t>
            </w:r>
          </w:p>
        </w:tc>
        <w:tc>
          <w:tcPr>
            <w:tcW w:w="2552" w:type="dxa"/>
            <w:vAlign w:val="center"/>
          </w:tcPr>
          <w:p w14:paraId="11585A55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 (1-3)</w:t>
            </w:r>
          </w:p>
          <w:p w14:paraId="058E1984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8/21 (38)</w:t>
            </w:r>
          </w:p>
          <w:p w14:paraId="37759DFE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10/21 (48)</w:t>
            </w:r>
          </w:p>
          <w:p w14:paraId="363AE63A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/21 (0)</w:t>
            </w:r>
          </w:p>
          <w:p w14:paraId="0C9F0774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3/21 (14)</w:t>
            </w:r>
          </w:p>
        </w:tc>
        <w:tc>
          <w:tcPr>
            <w:tcW w:w="2409" w:type="dxa"/>
            <w:vAlign w:val="center"/>
          </w:tcPr>
          <w:p w14:paraId="4BEDB273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 (1-2)</w:t>
            </w:r>
          </w:p>
          <w:p w14:paraId="78E3C04A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7/13 (54)</w:t>
            </w:r>
          </w:p>
          <w:p w14:paraId="5454C0E8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4/13 (31)</w:t>
            </w:r>
          </w:p>
          <w:p w14:paraId="52795F05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0/13 (0)</w:t>
            </w:r>
          </w:p>
          <w:p w14:paraId="153F1B62" w14:textId="77777777" w:rsidR="00512A0B" w:rsidRPr="005D69F8" w:rsidRDefault="00512A0B" w:rsidP="00BD07AB">
            <w:pPr>
              <w:spacing w:after="120"/>
              <w:contextualSpacing/>
              <w:rPr>
                <w:rFonts w:cs="Times New Roman"/>
              </w:rPr>
            </w:pPr>
            <w:r w:rsidRPr="005D69F8">
              <w:rPr>
                <w:rFonts w:cs="Times New Roman"/>
              </w:rPr>
              <w:t>2/13 (15)</w:t>
            </w:r>
          </w:p>
        </w:tc>
      </w:tr>
    </w:tbl>
    <w:p w14:paraId="73350CA3" w14:textId="77777777" w:rsidR="00513864" w:rsidRPr="005D69F8" w:rsidRDefault="00513864" w:rsidP="00513864">
      <w:pPr>
        <w:spacing w:after="120"/>
        <w:contextualSpacing/>
        <w:rPr>
          <w:rFonts w:cs="Times New Roman"/>
          <w:sz w:val="20"/>
          <w:szCs w:val="20"/>
          <w:lang w:val="en-GB"/>
        </w:rPr>
      </w:pPr>
    </w:p>
    <w:p w14:paraId="5532B76F" w14:textId="77777777" w:rsidR="00513864" w:rsidRPr="005D69F8" w:rsidRDefault="00513864" w:rsidP="00513864">
      <w:pPr>
        <w:spacing w:after="120"/>
        <w:contextualSpacing/>
        <w:rPr>
          <w:rFonts w:cs="Times New Roman"/>
          <w:sz w:val="20"/>
          <w:szCs w:val="20"/>
          <w:lang w:val="en-GB"/>
        </w:rPr>
      </w:pPr>
    </w:p>
    <w:p w14:paraId="15B3FEA9" w14:textId="77777777" w:rsidR="00CB5951" w:rsidRPr="005D69F8" w:rsidRDefault="00513864" w:rsidP="00816FCA">
      <w:pPr>
        <w:spacing w:after="120"/>
        <w:contextualSpacing/>
        <w:rPr>
          <w:rFonts w:cs="Times New Roman"/>
          <w:sz w:val="20"/>
          <w:szCs w:val="20"/>
        </w:rPr>
      </w:pPr>
      <w:r w:rsidRPr="005D69F8">
        <w:rPr>
          <w:rFonts w:cs="Times New Roman"/>
          <w:sz w:val="20"/>
          <w:szCs w:val="20"/>
          <w:lang w:val="en-GB"/>
        </w:rPr>
        <w:t>EEG: electroencephalogram;</w:t>
      </w:r>
      <w:r w:rsidRPr="005D69F8">
        <w:rPr>
          <w:rFonts w:cs="Times New Roman"/>
          <w:sz w:val="20"/>
          <w:szCs w:val="20"/>
        </w:rPr>
        <w:t xml:space="preserve"> ICU: intensive care unit; IQR: interquartile range; MRI: magnetic resonance imaging; </w:t>
      </w:r>
      <w:proofErr w:type="spellStart"/>
      <w:r w:rsidRPr="005D69F8">
        <w:rPr>
          <w:rFonts w:cs="Times New Roman"/>
          <w:sz w:val="20"/>
          <w:szCs w:val="20"/>
        </w:rPr>
        <w:t>mRS</w:t>
      </w:r>
      <w:proofErr w:type="spellEnd"/>
      <w:r w:rsidRPr="005D69F8">
        <w:rPr>
          <w:rFonts w:cs="Times New Roman"/>
          <w:sz w:val="20"/>
          <w:szCs w:val="20"/>
        </w:rPr>
        <w:t>: modified Rankin Scale</w:t>
      </w:r>
      <w:r w:rsidR="008009B7" w:rsidRPr="005D69F8">
        <w:rPr>
          <w:rFonts w:cs="Times New Roman"/>
          <w:sz w:val="20"/>
          <w:szCs w:val="20"/>
        </w:rPr>
        <w:t xml:space="preserve">; </w:t>
      </w:r>
      <w:r w:rsidRPr="005D69F8">
        <w:rPr>
          <w:rFonts w:cs="Times New Roman"/>
          <w:sz w:val="20"/>
          <w:szCs w:val="20"/>
        </w:rPr>
        <w:t>WBC: white blood cells.</w:t>
      </w:r>
      <w:r w:rsidRPr="005D69F8">
        <w:rPr>
          <w:rFonts w:cs="Times New Roman"/>
          <w:sz w:val="20"/>
          <w:szCs w:val="20"/>
          <w:lang w:val="en-GB"/>
        </w:rPr>
        <w:t xml:space="preserve"> </w:t>
      </w:r>
      <w:r w:rsidR="00F60777" w:rsidRPr="005D69F8">
        <w:rPr>
          <w:rFonts w:cs="Times New Roman"/>
          <w:sz w:val="20"/>
          <w:szCs w:val="20"/>
        </w:rPr>
        <w:t xml:space="preserve">(a) </w:t>
      </w:r>
      <w:r w:rsidR="00816FCA" w:rsidRPr="005D69F8">
        <w:rPr>
          <w:rFonts w:cs="Times New Roman"/>
          <w:sz w:val="20"/>
          <w:szCs w:val="20"/>
        </w:rPr>
        <w:t xml:space="preserve">Two cases compatible with </w:t>
      </w:r>
      <w:r w:rsidR="00254782" w:rsidRPr="005D69F8">
        <w:rPr>
          <w:rFonts w:cs="Times New Roman"/>
          <w:sz w:val="20"/>
          <w:szCs w:val="20"/>
        </w:rPr>
        <w:t>acute disseminated encephalomyelitis (</w:t>
      </w:r>
      <w:r w:rsidR="00816FCA" w:rsidRPr="005D69F8">
        <w:rPr>
          <w:rFonts w:cs="Times New Roman"/>
          <w:sz w:val="20"/>
          <w:szCs w:val="20"/>
        </w:rPr>
        <w:t>ADEM</w:t>
      </w:r>
      <w:r w:rsidR="00254782" w:rsidRPr="005D69F8">
        <w:rPr>
          <w:rFonts w:cs="Times New Roman"/>
          <w:sz w:val="20"/>
          <w:szCs w:val="20"/>
        </w:rPr>
        <w:t>)</w:t>
      </w:r>
      <w:r w:rsidR="00816FCA" w:rsidRPr="005D69F8">
        <w:rPr>
          <w:rFonts w:cs="Times New Roman"/>
          <w:sz w:val="20"/>
          <w:szCs w:val="20"/>
        </w:rPr>
        <w:t xml:space="preserve"> and 2 with limbic encephalitis, but non</w:t>
      </w:r>
      <w:r w:rsidR="00384825" w:rsidRPr="005D69F8">
        <w:rPr>
          <w:rFonts w:cs="Times New Roman"/>
          <w:sz w:val="20"/>
          <w:szCs w:val="20"/>
        </w:rPr>
        <w:t>e</w:t>
      </w:r>
      <w:r w:rsidR="00816FCA" w:rsidRPr="005D69F8">
        <w:rPr>
          <w:rFonts w:cs="Times New Roman"/>
          <w:sz w:val="20"/>
          <w:szCs w:val="20"/>
        </w:rPr>
        <w:t xml:space="preserve"> with </w:t>
      </w:r>
      <w:r w:rsidR="00254782" w:rsidRPr="005D69F8">
        <w:rPr>
          <w:rFonts w:cs="Times New Roman"/>
          <w:sz w:val="20"/>
          <w:szCs w:val="20"/>
        </w:rPr>
        <w:t>acute necrotizing encephalopathy (</w:t>
      </w:r>
      <w:r w:rsidR="00816FCA" w:rsidRPr="005D69F8">
        <w:rPr>
          <w:rFonts w:cs="Times New Roman"/>
          <w:sz w:val="20"/>
          <w:szCs w:val="20"/>
        </w:rPr>
        <w:t>ANE</w:t>
      </w:r>
      <w:r w:rsidR="00254782" w:rsidRPr="005D69F8">
        <w:rPr>
          <w:rFonts w:cs="Times New Roman"/>
          <w:sz w:val="20"/>
          <w:szCs w:val="20"/>
        </w:rPr>
        <w:t>)</w:t>
      </w:r>
      <w:r w:rsidR="00816FCA" w:rsidRPr="005D69F8">
        <w:rPr>
          <w:rFonts w:cs="Times New Roman"/>
          <w:sz w:val="20"/>
          <w:szCs w:val="20"/>
        </w:rPr>
        <w:t>.</w:t>
      </w:r>
      <w:r w:rsidR="00F60777" w:rsidRPr="005D69F8">
        <w:rPr>
          <w:rFonts w:cs="Times New Roman"/>
          <w:sz w:val="20"/>
          <w:szCs w:val="20"/>
        </w:rPr>
        <w:t xml:space="preserve"> </w:t>
      </w:r>
      <w:r w:rsidRPr="005D69F8">
        <w:rPr>
          <w:rFonts w:cs="Times New Roman"/>
          <w:sz w:val="20"/>
          <w:szCs w:val="20"/>
          <w:lang w:val="en-GB"/>
        </w:rPr>
        <w:t>(</w:t>
      </w:r>
      <w:r w:rsidR="00F60777" w:rsidRPr="005D69F8">
        <w:rPr>
          <w:rFonts w:cs="Times New Roman"/>
          <w:sz w:val="20"/>
          <w:szCs w:val="20"/>
          <w:lang w:val="en-GB"/>
        </w:rPr>
        <w:t>b</w:t>
      </w:r>
      <w:r w:rsidRPr="005D69F8">
        <w:rPr>
          <w:rFonts w:cs="Times New Roman"/>
          <w:sz w:val="20"/>
          <w:szCs w:val="20"/>
          <w:lang w:val="en-GB"/>
        </w:rPr>
        <w:t>)</w:t>
      </w:r>
      <w:r w:rsidR="00CB5951" w:rsidRPr="005D69F8">
        <w:rPr>
          <w:rFonts w:cs="Times New Roman"/>
          <w:sz w:val="20"/>
          <w:szCs w:val="20"/>
          <w:lang w:val="en-GB"/>
        </w:rPr>
        <w:t xml:space="preserve"> </w:t>
      </w:r>
      <w:r w:rsidR="007D1644" w:rsidRPr="005D69F8">
        <w:rPr>
          <w:rFonts w:cs="Times New Roman"/>
          <w:sz w:val="20"/>
          <w:szCs w:val="20"/>
          <w:lang w:val="en-GB"/>
        </w:rPr>
        <w:t>T</w:t>
      </w:r>
      <w:r w:rsidR="00512A0B" w:rsidRPr="005D69F8">
        <w:rPr>
          <w:rFonts w:cs="Times New Roman"/>
          <w:sz w:val="20"/>
          <w:szCs w:val="20"/>
          <w:lang w:val="en-GB"/>
        </w:rPr>
        <w:t xml:space="preserve">hree with multifocal </w:t>
      </w:r>
      <w:r w:rsidR="007D1644" w:rsidRPr="005D69F8">
        <w:rPr>
          <w:rFonts w:cs="Times New Roman"/>
          <w:sz w:val="20"/>
          <w:szCs w:val="20"/>
          <w:lang w:val="en-GB"/>
        </w:rPr>
        <w:t xml:space="preserve">myoclonus and </w:t>
      </w:r>
      <w:r w:rsidR="00512A0B" w:rsidRPr="005D69F8">
        <w:rPr>
          <w:rFonts w:cs="Times New Roman"/>
          <w:sz w:val="20"/>
          <w:szCs w:val="20"/>
          <w:lang w:val="en-GB"/>
        </w:rPr>
        <w:t>1 with</w:t>
      </w:r>
      <w:r w:rsidR="007D1644" w:rsidRPr="005D69F8">
        <w:rPr>
          <w:rFonts w:cs="Times New Roman"/>
          <w:sz w:val="20"/>
          <w:szCs w:val="20"/>
          <w:lang w:val="en-GB"/>
        </w:rPr>
        <w:t xml:space="preserve"> akinetic-rigid syndrome.</w:t>
      </w:r>
      <w:r w:rsidR="00AB3C72" w:rsidRPr="005D69F8">
        <w:rPr>
          <w:rFonts w:cs="Times New Roman"/>
          <w:sz w:val="20"/>
          <w:szCs w:val="20"/>
          <w:lang w:val="en-GB"/>
        </w:rPr>
        <w:t xml:space="preserve"> (c) </w:t>
      </w:r>
      <w:r w:rsidR="00CB5951" w:rsidRPr="005D69F8">
        <w:rPr>
          <w:rFonts w:cs="Times New Roman"/>
          <w:sz w:val="20"/>
          <w:szCs w:val="20"/>
          <w:lang w:val="en-GB"/>
        </w:rPr>
        <w:t>Three with m</w:t>
      </w:r>
      <w:proofErr w:type="spellStart"/>
      <w:r w:rsidR="00CB5951" w:rsidRPr="005D69F8">
        <w:rPr>
          <w:rFonts w:cs="Times New Roman"/>
          <w:sz w:val="20"/>
          <w:szCs w:val="20"/>
        </w:rPr>
        <w:t>ultifocal</w:t>
      </w:r>
      <w:proofErr w:type="spellEnd"/>
      <w:r w:rsidR="00CB5951" w:rsidRPr="005D69F8">
        <w:rPr>
          <w:rFonts w:cs="Times New Roman"/>
          <w:sz w:val="20"/>
          <w:szCs w:val="20"/>
        </w:rPr>
        <w:t xml:space="preserve"> cortical/subcortical T2/FLAIR hyperintense lesions in the cerebral hemispheres, basal ganglia and/or brainstem; 2 with mesial temporal T2/FLAIR hyperintense abnormalities; and 1 with leptomeningeal enhancement.</w:t>
      </w:r>
      <w:r w:rsidR="007D1644" w:rsidRPr="005D69F8">
        <w:rPr>
          <w:rFonts w:cs="Times New Roman"/>
          <w:sz w:val="20"/>
          <w:szCs w:val="20"/>
        </w:rPr>
        <w:t xml:space="preserve"> (</w:t>
      </w:r>
      <w:r w:rsidR="00AB3C72" w:rsidRPr="005D69F8">
        <w:rPr>
          <w:rFonts w:cs="Times New Roman"/>
          <w:sz w:val="20"/>
          <w:szCs w:val="20"/>
        </w:rPr>
        <w:t>d</w:t>
      </w:r>
      <w:r w:rsidR="007D1644" w:rsidRPr="005D69F8">
        <w:rPr>
          <w:rFonts w:cs="Times New Roman"/>
          <w:sz w:val="20"/>
          <w:szCs w:val="20"/>
        </w:rPr>
        <w:t>) One in focal status epilepticus.</w:t>
      </w:r>
      <w:r w:rsidR="00816FCA" w:rsidRPr="005D69F8">
        <w:rPr>
          <w:rFonts w:cs="Times New Roman"/>
          <w:sz w:val="20"/>
          <w:szCs w:val="20"/>
        </w:rPr>
        <w:t xml:space="preserve"> (e) According to the respiratory status, using same criteria as Table 1.</w:t>
      </w:r>
    </w:p>
    <w:p w14:paraId="353D4B00" w14:textId="77777777" w:rsidR="00CB5951" w:rsidRPr="005D69F8" w:rsidRDefault="00CB5951" w:rsidP="00CB5951">
      <w:pPr>
        <w:spacing w:after="120"/>
        <w:contextualSpacing/>
        <w:rPr>
          <w:rFonts w:cs="Times New Roman"/>
          <w:sz w:val="20"/>
          <w:szCs w:val="20"/>
        </w:rPr>
      </w:pPr>
    </w:p>
    <w:p w14:paraId="0B72FBEC" w14:textId="77777777" w:rsidR="006531FD" w:rsidRPr="005D69F8" w:rsidRDefault="006531FD" w:rsidP="00513864">
      <w:pPr>
        <w:spacing w:after="120"/>
        <w:contextualSpacing/>
        <w:jc w:val="both"/>
        <w:rPr>
          <w:color w:val="000000"/>
          <w:sz w:val="27"/>
          <w:szCs w:val="27"/>
        </w:rPr>
      </w:pPr>
    </w:p>
    <w:p w14:paraId="553733B2" w14:textId="77777777" w:rsidR="00513864" w:rsidRPr="006531FD" w:rsidRDefault="006531FD" w:rsidP="00254782">
      <w:pPr>
        <w:spacing w:after="120" w:line="360" w:lineRule="auto"/>
        <w:contextualSpacing/>
        <w:jc w:val="both"/>
        <w:rPr>
          <w:rFonts w:cs="Times New Roman"/>
          <w:szCs w:val="24"/>
        </w:rPr>
      </w:pPr>
      <w:r w:rsidRPr="005D69F8">
        <w:rPr>
          <w:b/>
          <w:color w:val="000000"/>
          <w:szCs w:val="24"/>
        </w:rPr>
        <w:t>Supplementary Figure 1</w:t>
      </w:r>
      <w:r w:rsidRPr="005D69F8">
        <w:rPr>
          <w:color w:val="000000"/>
          <w:szCs w:val="24"/>
        </w:rPr>
        <w:t xml:space="preserve">: Hierarchical clustering of patients according to cytokine levels in CSF (Supplementary Fig 1A) and serum (Supplementary Fig 1B) using </w:t>
      </w:r>
      <w:proofErr w:type="spellStart"/>
      <w:r w:rsidRPr="005D69F8">
        <w:rPr>
          <w:color w:val="000000"/>
          <w:szCs w:val="24"/>
        </w:rPr>
        <w:t>ClustVis</w:t>
      </w:r>
      <w:proofErr w:type="spellEnd"/>
      <w:r w:rsidRPr="005D69F8">
        <w:rPr>
          <w:color w:val="000000"/>
          <w:szCs w:val="24"/>
        </w:rPr>
        <w:t xml:space="preserve"> (https://biit.cs.ut.ee/clustvis/). </w:t>
      </w:r>
    </w:p>
    <w:sectPr w:rsidR="00513864" w:rsidRPr="006531FD" w:rsidSect="004337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1FE5A" w14:textId="77777777" w:rsidR="00737390" w:rsidRDefault="00737390" w:rsidP="00117666">
      <w:pPr>
        <w:spacing w:after="0"/>
      </w:pPr>
      <w:r>
        <w:separator/>
      </w:r>
    </w:p>
  </w:endnote>
  <w:endnote w:type="continuationSeparator" w:id="0">
    <w:p w14:paraId="44E53327" w14:textId="77777777" w:rsidR="00737390" w:rsidRDefault="007373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E0185" w14:textId="77777777" w:rsidR="004526DB" w:rsidRPr="00577C4C" w:rsidRDefault="005D69F8">
    <w:pPr>
      <w:pStyle w:val="Footer"/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03946FCA" wp14:editId="709140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09B2826" w14:textId="77777777" w:rsidR="004526DB" w:rsidRPr="00577C4C" w:rsidRDefault="004526D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6FB8" w:rsidRPr="00906F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C9844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" filled="f" stroked="f" strokeweight=".5pt">
              <v:textbox style="mso-fit-shape-to-text:t">
                <w:txbxContent>
                  <w:p w:rsidR="004526DB" w:rsidRPr="00577C4C" w:rsidRDefault="004526D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6FB8" w:rsidRPr="00906F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70709" w14:textId="77777777" w:rsidR="004526DB" w:rsidRPr="00577C4C" w:rsidRDefault="005D69F8">
    <w:pPr>
      <w:pStyle w:val="Footer"/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F65FC20" wp14:editId="568613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179916" w14:textId="77777777" w:rsidR="004526DB" w:rsidRPr="00577C4C" w:rsidRDefault="004526D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6FB8" w:rsidRPr="00906F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DB458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" filled="f" stroked="f" strokeweight=".5pt">
              <v:textbox style="mso-fit-shape-to-text:t">
                <w:txbxContent>
                  <w:p w:rsidR="004526DB" w:rsidRPr="00577C4C" w:rsidRDefault="004526D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6FB8" w:rsidRPr="00906F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D1452" w14:textId="77777777" w:rsidR="00737390" w:rsidRDefault="00737390" w:rsidP="00117666">
      <w:pPr>
        <w:spacing w:after="0"/>
      </w:pPr>
      <w:r>
        <w:separator/>
      </w:r>
    </w:p>
  </w:footnote>
  <w:footnote w:type="continuationSeparator" w:id="0">
    <w:p w14:paraId="2ABA38D6" w14:textId="77777777" w:rsidR="00737390" w:rsidRDefault="007373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80F4E" w14:textId="77777777" w:rsidR="004526DB" w:rsidRPr="007E3148" w:rsidRDefault="004526DB" w:rsidP="001D5CD0">
    <w:pPr>
      <w:pStyle w:val="Header"/>
      <w:jc w:val="right"/>
    </w:pPr>
    <w:r w:rsidRPr="007E3148">
      <w:ptab w:relativeTo="margin" w:alignment="center" w:leader="none"/>
    </w:r>
    <w:r>
      <w:t>CSF profile of COVID-19 patients with neurological manifesta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7F01E" w14:textId="77777777" w:rsidR="004526DB" w:rsidRPr="007E3148" w:rsidRDefault="004526DB" w:rsidP="001D5CD0">
    <w:pPr>
      <w:pStyle w:val="Header"/>
      <w:jc w:val="right"/>
    </w:pPr>
    <w:r w:rsidRPr="007E3148">
      <w:ptab w:relativeTo="margin" w:alignment="center" w:leader="none"/>
    </w:r>
    <w:r>
      <w:t>CSF profile of COVID-19 patients with neurological manifestations</w:t>
    </w:r>
  </w:p>
  <w:p w14:paraId="6053643F" w14:textId="77777777" w:rsidR="004526DB" w:rsidRPr="001D5CD0" w:rsidRDefault="004526DB" w:rsidP="001D5C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507F6" w14:textId="77777777" w:rsidR="004526DB" w:rsidRDefault="004526D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194690"/>
    <w:multiLevelType w:val="multilevel"/>
    <w:tmpl w:val="6972C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93D1C"/>
    <w:multiLevelType w:val="multilevel"/>
    <w:tmpl w:val="46849600"/>
    <w:lvl w:ilvl="0">
      <w:start w:val="1"/>
      <w:numFmt w:val="bullet"/>
      <w:lvlText w:val="‒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E524B4"/>
    <w:multiLevelType w:val="hybridMultilevel"/>
    <w:tmpl w:val="093EEF7C"/>
    <w:lvl w:ilvl="0" w:tplc="B7FE2F46">
      <w:numFmt w:val="bullet"/>
      <w:lvlText w:val="‒"/>
      <w:lvlJc w:val="left"/>
      <w:pPr>
        <w:ind w:left="810" w:hanging="360"/>
      </w:pPr>
      <w:rPr>
        <w:rFonts w:ascii="Times New Roman" w:eastAsia="Times New Roman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1529D2"/>
    <w:multiLevelType w:val="hybridMultilevel"/>
    <w:tmpl w:val="48600C8E"/>
    <w:lvl w:ilvl="0" w:tplc="B7FE2F46">
      <w:numFmt w:val="bullet"/>
      <w:lvlText w:val="‒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0A17598"/>
    <w:multiLevelType w:val="multilevel"/>
    <w:tmpl w:val="54C220CE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i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535B168D"/>
    <w:multiLevelType w:val="hybridMultilevel"/>
    <w:tmpl w:val="ECA8766C"/>
    <w:lvl w:ilvl="0" w:tplc="319453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F36BBE"/>
    <w:multiLevelType w:val="hybridMultilevel"/>
    <w:tmpl w:val="ECA8766C"/>
    <w:lvl w:ilvl="0" w:tplc="319453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1C7E81"/>
    <w:multiLevelType w:val="hybridMultilevel"/>
    <w:tmpl w:val="ECA8766C"/>
    <w:lvl w:ilvl="0" w:tplc="319453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8"/>
  </w:num>
  <w:num w:numId="9">
    <w:abstractNumId w:val="12"/>
  </w:num>
  <w:num w:numId="10">
    <w:abstractNumId w:val="10"/>
  </w:num>
  <w:num w:numId="11">
    <w:abstractNumId w:val="4"/>
  </w:num>
  <w:num w:numId="12">
    <w:abstractNumId w:val="25"/>
  </w:num>
  <w:num w:numId="13">
    <w:abstractNumId w:val="16"/>
  </w:num>
  <w:num w:numId="14">
    <w:abstractNumId w:val="6"/>
  </w:num>
  <w:num w:numId="15">
    <w:abstractNumId w:val="14"/>
  </w:num>
  <w:num w:numId="16">
    <w:abstractNumId w:val="21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4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15"/>
  </w:num>
  <w:num w:numId="25">
    <w:abstractNumId w:val="9"/>
  </w:num>
  <w:num w:numId="26">
    <w:abstractNumId w:val="18"/>
  </w:num>
  <w:num w:numId="27">
    <w:abstractNumId w:val="23"/>
  </w:num>
  <w:num w:numId="28">
    <w:abstractNumId w:val="20"/>
  </w:num>
  <w:num w:numId="29">
    <w:abstractNumId w:val="5"/>
    <w:lvlOverride w:ilvl="0">
      <w:startOverride w:val="7"/>
      <w:lvl w:ilvl="0">
        <w:start w:val="7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17"/>
  </w:num>
  <w:num w:numId="31">
    <w:abstractNumId w:val="3"/>
  </w:num>
  <w:num w:numId="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1576"/>
    <w:rsid w:val="00007E35"/>
    <w:rsid w:val="00013FBE"/>
    <w:rsid w:val="00015315"/>
    <w:rsid w:val="00016663"/>
    <w:rsid w:val="000172A5"/>
    <w:rsid w:val="00020961"/>
    <w:rsid w:val="00021603"/>
    <w:rsid w:val="00021894"/>
    <w:rsid w:val="000258A2"/>
    <w:rsid w:val="00025FC0"/>
    <w:rsid w:val="00031D79"/>
    <w:rsid w:val="00034304"/>
    <w:rsid w:val="00035434"/>
    <w:rsid w:val="00040930"/>
    <w:rsid w:val="00045678"/>
    <w:rsid w:val="000458E4"/>
    <w:rsid w:val="00045B57"/>
    <w:rsid w:val="00047E0E"/>
    <w:rsid w:val="00050E12"/>
    <w:rsid w:val="00051CF4"/>
    <w:rsid w:val="00057494"/>
    <w:rsid w:val="00063D84"/>
    <w:rsid w:val="0006621F"/>
    <w:rsid w:val="0006636D"/>
    <w:rsid w:val="00074D18"/>
    <w:rsid w:val="00077D53"/>
    <w:rsid w:val="00081394"/>
    <w:rsid w:val="0008276A"/>
    <w:rsid w:val="000830DC"/>
    <w:rsid w:val="0008330D"/>
    <w:rsid w:val="00086814"/>
    <w:rsid w:val="00087D30"/>
    <w:rsid w:val="000954C2"/>
    <w:rsid w:val="00095500"/>
    <w:rsid w:val="000A49F6"/>
    <w:rsid w:val="000A7923"/>
    <w:rsid w:val="000B32E5"/>
    <w:rsid w:val="000B34BD"/>
    <w:rsid w:val="000B3E6F"/>
    <w:rsid w:val="000C7E2A"/>
    <w:rsid w:val="000D1843"/>
    <w:rsid w:val="000D576E"/>
    <w:rsid w:val="000E0371"/>
    <w:rsid w:val="000E07DE"/>
    <w:rsid w:val="000F386F"/>
    <w:rsid w:val="000F4CFB"/>
    <w:rsid w:val="000F4D2C"/>
    <w:rsid w:val="000F608D"/>
    <w:rsid w:val="000F7E90"/>
    <w:rsid w:val="00105FA7"/>
    <w:rsid w:val="001071EC"/>
    <w:rsid w:val="00107AB3"/>
    <w:rsid w:val="00107ACC"/>
    <w:rsid w:val="001105C0"/>
    <w:rsid w:val="00113337"/>
    <w:rsid w:val="001140A7"/>
    <w:rsid w:val="00114EF3"/>
    <w:rsid w:val="00116D4A"/>
    <w:rsid w:val="00117666"/>
    <w:rsid w:val="00121BAC"/>
    <w:rsid w:val="001223A7"/>
    <w:rsid w:val="001229AC"/>
    <w:rsid w:val="00124BF7"/>
    <w:rsid w:val="001303B8"/>
    <w:rsid w:val="00132083"/>
    <w:rsid w:val="00133678"/>
    <w:rsid w:val="00134256"/>
    <w:rsid w:val="00145E8E"/>
    <w:rsid w:val="00147385"/>
    <w:rsid w:val="00147395"/>
    <w:rsid w:val="00150576"/>
    <w:rsid w:val="001552C9"/>
    <w:rsid w:val="001564F4"/>
    <w:rsid w:val="0016354D"/>
    <w:rsid w:val="0017058F"/>
    <w:rsid w:val="001772A9"/>
    <w:rsid w:val="00177D84"/>
    <w:rsid w:val="001824A5"/>
    <w:rsid w:val="001835E0"/>
    <w:rsid w:val="00186C30"/>
    <w:rsid w:val="00192EC4"/>
    <w:rsid w:val="0019484D"/>
    <w:rsid w:val="001964EF"/>
    <w:rsid w:val="001B06CE"/>
    <w:rsid w:val="001B1A2C"/>
    <w:rsid w:val="001B5EEE"/>
    <w:rsid w:val="001B67CC"/>
    <w:rsid w:val="001C1BFE"/>
    <w:rsid w:val="001C5494"/>
    <w:rsid w:val="001C5E5F"/>
    <w:rsid w:val="001D17E3"/>
    <w:rsid w:val="001D4926"/>
    <w:rsid w:val="001D5C23"/>
    <w:rsid w:val="001D5CD0"/>
    <w:rsid w:val="001D6AB6"/>
    <w:rsid w:val="001E4787"/>
    <w:rsid w:val="001F0B4B"/>
    <w:rsid w:val="001F17DC"/>
    <w:rsid w:val="001F1A0B"/>
    <w:rsid w:val="001F23F0"/>
    <w:rsid w:val="001F2A1E"/>
    <w:rsid w:val="001F4C07"/>
    <w:rsid w:val="00205046"/>
    <w:rsid w:val="00214F06"/>
    <w:rsid w:val="00215F33"/>
    <w:rsid w:val="00220AEA"/>
    <w:rsid w:val="00224D69"/>
    <w:rsid w:val="00226954"/>
    <w:rsid w:val="002318C0"/>
    <w:rsid w:val="0023357E"/>
    <w:rsid w:val="002345EB"/>
    <w:rsid w:val="00243AD7"/>
    <w:rsid w:val="0024436D"/>
    <w:rsid w:val="00252D11"/>
    <w:rsid w:val="00254782"/>
    <w:rsid w:val="0026093B"/>
    <w:rsid w:val="002629A3"/>
    <w:rsid w:val="002648EA"/>
    <w:rsid w:val="00264B0B"/>
    <w:rsid w:val="00265660"/>
    <w:rsid w:val="002661E5"/>
    <w:rsid w:val="0026711B"/>
    <w:rsid w:val="0026730D"/>
    <w:rsid w:val="00267D18"/>
    <w:rsid w:val="00273096"/>
    <w:rsid w:val="002774B2"/>
    <w:rsid w:val="002868E2"/>
    <w:rsid w:val="002869C3"/>
    <w:rsid w:val="002936E4"/>
    <w:rsid w:val="00296A9C"/>
    <w:rsid w:val="00296B88"/>
    <w:rsid w:val="002A4C16"/>
    <w:rsid w:val="002A6742"/>
    <w:rsid w:val="002A74CE"/>
    <w:rsid w:val="002B58DB"/>
    <w:rsid w:val="002C74CA"/>
    <w:rsid w:val="002E14BE"/>
    <w:rsid w:val="002E470A"/>
    <w:rsid w:val="002E73B9"/>
    <w:rsid w:val="002F744D"/>
    <w:rsid w:val="00303DE6"/>
    <w:rsid w:val="00310124"/>
    <w:rsid w:val="00315D21"/>
    <w:rsid w:val="00316783"/>
    <w:rsid w:val="00320445"/>
    <w:rsid w:val="00331820"/>
    <w:rsid w:val="003319EA"/>
    <w:rsid w:val="003544FB"/>
    <w:rsid w:val="00355680"/>
    <w:rsid w:val="003576D3"/>
    <w:rsid w:val="00365D63"/>
    <w:rsid w:val="00366D49"/>
    <w:rsid w:val="0036793B"/>
    <w:rsid w:val="00367B5C"/>
    <w:rsid w:val="00371F90"/>
    <w:rsid w:val="00372682"/>
    <w:rsid w:val="00376CC5"/>
    <w:rsid w:val="003816CC"/>
    <w:rsid w:val="00384825"/>
    <w:rsid w:val="0038616E"/>
    <w:rsid w:val="00386D8F"/>
    <w:rsid w:val="00391304"/>
    <w:rsid w:val="00393417"/>
    <w:rsid w:val="00393742"/>
    <w:rsid w:val="0039693B"/>
    <w:rsid w:val="00396DCA"/>
    <w:rsid w:val="003A537A"/>
    <w:rsid w:val="003B18F5"/>
    <w:rsid w:val="003B256B"/>
    <w:rsid w:val="003C0975"/>
    <w:rsid w:val="003D29F0"/>
    <w:rsid w:val="003D2F2D"/>
    <w:rsid w:val="003D66C3"/>
    <w:rsid w:val="003D6C6D"/>
    <w:rsid w:val="003E714F"/>
    <w:rsid w:val="003F3D03"/>
    <w:rsid w:val="003F5A09"/>
    <w:rsid w:val="003F62B9"/>
    <w:rsid w:val="00400041"/>
    <w:rsid w:val="00401590"/>
    <w:rsid w:val="00401AEC"/>
    <w:rsid w:val="00404A8D"/>
    <w:rsid w:val="00405741"/>
    <w:rsid w:val="00406441"/>
    <w:rsid w:val="00410C42"/>
    <w:rsid w:val="00421B2C"/>
    <w:rsid w:val="00422C94"/>
    <w:rsid w:val="00423CA0"/>
    <w:rsid w:val="00427A6F"/>
    <w:rsid w:val="00433732"/>
    <w:rsid w:val="00437ED6"/>
    <w:rsid w:val="00441B9E"/>
    <w:rsid w:val="004526DB"/>
    <w:rsid w:val="00460CD1"/>
    <w:rsid w:val="004612BF"/>
    <w:rsid w:val="00461643"/>
    <w:rsid w:val="00463E3D"/>
    <w:rsid w:val="004645AE"/>
    <w:rsid w:val="00464785"/>
    <w:rsid w:val="004652C4"/>
    <w:rsid w:val="00470F0A"/>
    <w:rsid w:val="00471951"/>
    <w:rsid w:val="004740BE"/>
    <w:rsid w:val="004846C5"/>
    <w:rsid w:val="004962F8"/>
    <w:rsid w:val="004A4543"/>
    <w:rsid w:val="004A4E4E"/>
    <w:rsid w:val="004B0EB2"/>
    <w:rsid w:val="004B1A12"/>
    <w:rsid w:val="004B4BA2"/>
    <w:rsid w:val="004B6876"/>
    <w:rsid w:val="004B78CC"/>
    <w:rsid w:val="004C4F68"/>
    <w:rsid w:val="004C59CA"/>
    <w:rsid w:val="004C695E"/>
    <w:rsid w:val="004C724A"/>
    <w:rsid w:val="004C7AA1"/>
    <w:rsid w:val="004D3E33"/>
    <w:rsid w:val="004D487F"/>
    <w:rsid w:val="004E15CC"/>
    <w:rsid w:val="004E7CA5"/>
    <w:rsid w:val="004F0E42"/>
    <w:rsid w:val="004F3165"/>
    <w:rsid w:val="004F5758"/>
    <w:rsid w:val="004F7718"/>
    <w:rsid w:val="00501427"/>
    <w:rsid w:val="00504341"/>
    <w:rsid w:val="00506B6F"/>
    <w:rsid w:val="0051103F"/>
    <w:rsid w:val="00512A0B"/>
    <w:rsid w:val="00513864"/>
    <w:rsid w:val="005250F2"/>
    <w:rsid w:val="00525A51"/>
    <w:rsid w:val="00525CB6"/>
    <w:rsid w:val="00535634"/>
    <w:rsid w:val="00535C14"/>
    <w:rsid w:val="00537BAC"/>
    <w:rsid w:val="00537DFA"/>
    <w:rsid w:val="0054333F"/>
    <w:rsid w:val="00560C99"/>
    <w:rsid w:val="005621B6"/>
    <w:rsid w:val="0056406C"/>
    <w:rsid w:val="00564F5F"/>
    <w:rsid w:val="00565DDE"/>
    <w:rsid w:val="00575458"/>
    <w:rsid w:val="005A1D84"/>
    <w:rsid w:val="005A70EA"/>
    <w:rsid w:val="005B214D"/>
    <w:rsid w:val="005B397E"/>
    <w:rsid w:val="005C0C8F"/>
    <w:rsid w:val="005C3963"/>
    <w:rsid w:val="005C414D"/>
    <w:rsid w:val="005C5355"/>
    <w:rsid w:val="005C6282"/>
    <w:rsid w:val="005C6BCD"/>
    <w:rsid w:val="005D1840"/>
    <w:rsid w:val="005D35E4"/>
    <w:rsid w:val="005D4FED"/>
    <w:rsid w:val="005D69F8"/>
    <w:rsid w:val="005D7910"/>
    <w:rsid w:val="005E35DB"/>
    <w:rsid w:val="005F140F"/>
    <w:rsid w:val="005F3C1E"/>
    <w:rsid w:val="005F3CD7"/>
    <w:rsid w:val="00601688"/>
    <w:rsid w:val="00602A89"/>
    <w:rsid w:val="0061553D"/>
    <w:rsid w:val="00620F35"/>
    <w:rsid w:val="0062154F"/>
    <w:rsid w:val="0062410D"/>
    <w:rsid w:val="00626996"/>
    <w:rsid w:val="006277A8"/>
    <w:rsid w:val="0063158E"/>
    <w:rsid w:val="00631A8C"/>
    <w:rsid w:val="0064142F"/>
    <w:rsid w:val="0065076D"/>
    <w:rsid w:val="00651CA2"/>
    <w:rsid w:val="00653119"/>
    <w:rsid w:val="006531FD"/>
    <w:rsid w:val="00653D60"/>
    <w:rsid w:val="0065466B"/>
    <w:rsid w:val="00654C3F"/>
    <w:rsid w:val="00654CBF"/>
    <w:rsid w:val="00660C95"/>
    <w:rsid w:val="00660D05"/>
    <w:rsid w:val="00661472"/>
    <w:rsid w:val="00663404"/>
    <w:rsid w:val="006645A7"/>
    <w:rsid w:val="00671D9A"/>
    <w:rsid w:val="00673952"/>
    <w:rsid w:val="00675845"/>
    <w:rsid w:val="00681821"/>
    <w:rsid w:val="0068262E"/>
    <w:rsid w:val="00683BC0"/>
    <w:rsid w:val="00685EA9"/>
    <w:rsid w:val="006864ED"/>
    <w:rsid w:val="00686C9D"/>
    <w:rsid w:val="00690C98"/>
    <w:rsid w:val="00692023"/>
    <w:rsid w:val="0069424D"/>
    <w:rsid w:val="00694831"/>
    <w:rsid w:val="006B2D5B"/>
    <w:rsid w:val="006B690F"/>
    <w:rsid w:val="006B7D14"/>
    <w:rsid w:val="006C1A33"/>
    <w:rsid w:val="006C3BD4"/>
    <w:rsid w:val="006C4DA0"/>
    <w:rsid w:val="006C6976"/>
    <w:rsid w:val="006D5B93"/>
    <w:rsid w:val="006E0BA3"/>
    <w:rsid w:val="006E2A8D"/>
    <w:rsid w:val="006E3F13"/>
    <w:rsid w:val="006E759B"/>
    <w:rsid w:val="006F4D84"/>
    <w:rsid w:val="00700BBE"/>
    <w:rsid w:val="00700F79"/>
    <w:rsid w:val="00702ADA"/>
    <w:rsid w:val="00703AC7"/>
    <w:rsid w:val="0071186F"/>
    <w:rsid w:val="0071248A"/>
    <w:rsid w:val="00713CB7"/>
    <w:rsid w:val="00714479"/>
    <w:rsid w:val="00716726"/>
    <w:rsid w:val="00721064"/>
    <w:rsid w:val="00722748"/>
    <w:rsid w:val="0072312E"/>
    <w:rsid w:val="00725A7D"/>
    <w:rsid w:val="0073085C"/>
    <w:rsid w:val="00733784"/>
    <w:rsid w:val="00735C0D"/>
    <w:rsid w:val="00736EE6"/>
    <w:rsid w:val="00737390"/>
    <w:rsid w:val="00740498"/>
    <w:rsid w:val="00746505"/>
    <w:rsid w:val="00747077"/>
    <w:rsid w:val="00752FAA"/>
    <w:rsid w:val="007652DF"/>
    <w:rsid w:val="007714DC"/>
    <w:rsid w:val="007739F6"/>
    <w:rsid w:val="00774F02"/>
    <w:rsid w:val="007752DA"/>
    <w:rsid w:val="00775EC3"/>
    <w:rsid w:val="0078067F"/>
    <w:rsid w:val="00780ED4"/>
    <w:rsid w:val="007810ED"/>
    <w:rsid w:val="00785D09"/>
    <w:rsid w:val="007866EA"/>
    <w:rsid w:val="00790BB3"/>
    <w:rsid w:val="00792043"/>
    <w:rsid w:val="007931CF"/>
    <w:rsid w:val="007943EF"/>
    <w:rsid w:val="00797EDD"/>
    <w:rsid w:val="007A2A05"/>
    <w:rsid w:val="007B0322"/>
    <w:rsid w:val="007B3DA9"/>
    <w:rsid w:val="007C0E3F"/>
    <w:rsid w:val="007C206C"/>
    <w:rsid w:val="007C2FD4"/>
    <w:rsid w:val="007C5729"/>
    <w:rsid w:val="007C68A0"/>
    <w:rsid w:val="007C7EC0"/>
    <w:rsid w:val="007D1644"/>
    <w:rsid w:val="007D1AE8"/>
    <w:rsid w:val="007D1BB4"/>
    <w:rsid w:val="007E2415"/>
    <w:rsid w:val="008009B7"/>
    <w:rsid w:val="008111E4"/>
    <w:rsid w:val="0081301C"/>
    <w:rsid w:val="00816FCA"/>
    <w:rsid w:val="00817DD6"/>
    <w:rsid w:val="00821EF7"/>
    <w:rsid w:val="008263B4"/>
    <w:rsid w:val="00826E98"/>
    <w:rsid w:val="00834A53"/>
    <w:rsid w:val="00844176"/>
    <w:rsid w:val="008461A9"/>
    <w:rsid w:val="008539AA"/>
    <w:rsid w:val="008629A9"/>
    <w:rsid w:val="0087385F"/>
    <w:rsid w:val="00875636"/>
    <w:rsid w:val="00876412"/>
    <w:rsid w:val="00882444"/>
    <w:rsid w:val="0088513A"/>
    <w:rsid w:val="008871E9"/>
    <w:rsid w:val="0089327C"/>
    <w:rsid w:val="008934B1"/>
    <w:rsid w:val="00893C19"/>
    <w:rsid w:val="008A0D95"/>
    <w:rsid w:val="008A2AD6"/>
    <w:rsid w:val="008B28B7"/>
    <w:rsid w:val="008B6571"/>
    <w:rsid w:val="008B71DD"/>
    <w:rsid w:val="008C572D"/>
    <w:rsid w:val="008C5872"/>
    <w:rsid w:val="008D6C8D"/>
    <w:rsid w:val="008D76F1"/>
    <w:rsid w:val="008E2B54"/>
    <w:rsid w:val="008E33C4"/>
    <w:rsid w:val="008E4404"/>
    <w:rsid w:val="008E58C7"/>
    <w:rsid w:val="008F4DD4"/>
    <w:rsid w:val="008F5021"/>
    <w:rsid w:val="00903749"/>
    <w:rsid w:val="00904302"/>
    <w:rsid w:val="00904631"/>
    <w:rsid w:val="00906FB8"/>
    <w:rsid w:val="009216F1"/>
    <w:rsid w:val="00925259"/>
    <w:rsid w:val="00926595"/>
    <w:rsid w:val="009421B0"/>
    <w:rsid w:val="00943318"/>
    <w:rsid w:val="00943573"/>
    <w:rsid w:val="00944B25"/>
    <w:rsid w:val="00953679"/>
    <w:rsid w:val="0096322D"/>
    <w:rsid w:val="009654CD"/>
    <w:rsid w:val="009705B9"/>
    <w:rsid w:val="0097079E"/>
    <w:rsid w:val="00971B61"/>
    <w:rsid w:val="00980C31"/>
    <w:rsid w:val="00982EDA"/>
    <w:rsid w:val="009855FA"/>
    <w:rsid w:val="009955FF"/>
    <w:rsid w:val="0099629A"/>
    <w:rsid w:val="00997BE2"/>
    <w:rsid w:val="009A4489"/>
    <w:rsid w:val="009B093B"/>
    <w:rsid w:val="009B46E9"/>
    <w:rsid w:val="009D0B1C"/>
    <w:rsid w:val="009D259D"/>
    <w:rsid w:val="009D48A0"/>
    <w:rsid w:val="009E2017"/>
    <w:rsid w:val="009F25E9"/>
    <w:rsid w:val="009F40C7"/>
    <w:rsid w:val="009F655B"/>
    <w:rsid w:val="009F7708"/>
    <w:rsid w:val="00A026FC"/>
    <w:rsid w:val="00A0489F"/>
    <w:rsid w:val="00A0722A"/>
    <w:rsid w:val="00A14104"/>
    <w:rsid w:val="00A15A90"/>
    <w:rsid w:val="00A24FC8"/>
    <w:rsid w:val="00A3087C"/>
    <w:rsid w:val="00A34899"/>
    <w:rsid w:val="00A379BD"/>
    <w:rsid w:val="00A50D9D"/>
    <w:rsid w:val="00A53000"/>
    <w:rsid w:val="00A545C6"/>
    <w:rsid w:val="00A62AD8"/>
    <w:rsid w:val="00A652D0"/>
    <w:rsid w:val="00A653D0"/>
    <w:rsid w:val="00A7308A"/>
    <w:rsid w:val="00A75F87"/>
    <w:rsid w:val="00A81A54"/>
    <w:rsid w:val="00A83460"/>
    <w:rsid w:val="00A95D8B"/>
    <w:rsid w:val="00A96246"/>
    <w:rsid w:val="00AA1165"/>
    <w:rsid w:val="00AA1419"/>
    <w:rsid w:val="00AA1D16"/>
    <w:rsid w:val="00AB3C72"/>
    <w:rsid w:val="00AC0270"/>
    <w:rsid w:val="00AC266C"/>
    <w:rsid w:val="00AC3EA3"/>
    <w:rsid w:val="00AC792D"/>
    <w:rsid w:val="00AD4152"/>
    <w:rsid w:val="00AD6385"/>
    <w:rsid w:val="00AE07B3"/>
    <w:rsid w:val="00AE11FA"/>
    <w:rsid w:val="00AE1D11"/>
    <w:rsid w:val="00AF2E70"/>
    <w:rsid w:val="00AF691C"/>
    <w:rsid w:val="00B02DB0"/>
    <w:rsid w:val="00B14F82"/>
    <w:rsid w:val="00B20C57"/>
    <w:rsid w:val="00B22CC6"/>
    <w:rsid w:val="00B27EB1"/>
    <w:rsid w:val="00B4110B"/>
    <w:rsid w:val="00B657B8"/>
    <w:rsid w:val="00B67070"/>
    <w:rsid w:val="00B80ED7"/>
    <w:rsid w:val="00B8136C"/>
    <w:rsid w:val="00B82F38"/>
    <w:rsid w:val="00B84920"/>
    <w:rsid w:val="00B8556A"/>
    <w:rsid w:val="00B85891"/>
    <w:rsid w:val="00B87245"/>
    <w:rsid w:val="00BB1D5D"/>
    <w:rsid w:val="00BC69C4"/>
    <w:rsid w:val="00BC6A44"/>
    <w:rsid w:val="00BD07AB"/>
    <w:rsid w:val="00BD6CC5"/>
    <w:rsid w:val="00BD7A9D"/>
    <w:rsid w:val="00BE3C67"/>
    <w:rsid w:val="00BE548F"/>
    <w:rsid w:val="00BF234D"/>
    <w:rsid w:val="00BF3377"/>
    <w:rsid w:val="00C012A3"/>
    <w:rsid w:val="00C127F3"/>
    <w:rsid w:val="00C14683"/>
    <w:rsid w:val="00C16F19"/>
    <w:rsid w:val="00C21AB3"/>
    <w:rsid w:val="00C21BB5"/>
    <w:rsid w:val="00C268C6"/>
    <w:rsid w:val="00C31F8E"/>
    <w:rsid w:val="00C336AE"/>
    <w:rsid w:val="00C338E2"/>
    <w:rsid w:val="00C35EDC"/>
    <w:rsid w:val="00C42154"/>
    <w:rsid w:val="00C43150"/>
    <w:rsid w:val="00C4787F"/>
    <w:rsid w:val="00C5066B"/>
    <w:rsid w:val="00C52A7B"/>
    <w:rsid w:val="00C53A03"/>
    <w:rsid w:val="00C55C3B"/>
    <w:rsid w:val="00C55CB0"/>
    <w:rsid w:val="00C56FB4"/>
    <w:rsid w:val="00C614CA"/>
    <w:rsid w:val="00C63061"/>
    <w:rsid w:val="00C6324C"/>
    <w:rsid w:val="00C6465D"/>
    <w:rsid w:val="00C67496"/>
    <w:rsid w:val="00C679AA"/>
    <w:rsid w:val="00C71919"/>
    <w:rsid w:val="00C724CF"/>
    <w:rsid w:val="00C74641"/>
    <w:rsid w:val="00C75972"/>
    <w:rsid w:val="00C77D38"/>
    <w:rsid w:val="00C8071C"/>
    <w:rsid w:val="00C82792"/>
    <w:rsid w:val="00C82C4E"/>
    <w:rsid w:val="00C83D22"/>
    <w:rsid w:val="00C841FD"/>
    <w:rsid w:val="00C85626"/>
    <w:rsid w:val="00C86588"/>
    <w:rsid w:val="00C86C40"/>
    <w:rsid w:val="00C948FD"/>
    <w:rsid w:val="00CA44F2"/>
    <w:rsid w:val="00CB192B"/>
    <w:rsid w:val="00CB43D5"/>
    <w:rsid w:val="00CB5568"/>
    <w:rsid w:val="00CB57A5"/>
    <w:rsid w:val="00CB5951"/>
    <w:rsid w:val="00CB5D1F"/>
    <w:rsid w:val="00CB7F5E"/>
    <w:rsid w:val="00CC454B"/>
    <w:rsid w:val="00CC76F9"/>
    <w:rsid w:val="00CD066B"/>
    <w:rsid w:val="00CD46E2"/>
    <w:rsid w:val="00CD5AF8"/>
    <w:rsid w:val="00CE1B0B"/>
    <w:rsid w:val="00CE3B4E"/>
    <w:rsid w:val="00CE50F2"/>
    <w:rsid w:val="00CF0579"/>
    <w:rsid w:val="00CF3ACC"/>
    <w:rsid w:val="00CF3C17"/>
    <w:rsid w:val="00D00D0B"/>
    <w:rsid w:val="00D034E5"/>
    <w:rsid w:val="00D03EA9"/>
    <w:rsid w:val="00D04B69"/>
    <w:rsid w:val="00D160E4"/>
    <w:rsid w:val="00D23604"/>
    <w:rsid w:val="00D23978"/>
    <w:rsid w:val="00D275F7"/>
    <w:rsid w:val="00D368A7"/>
    <w:rsid w:val="00D41B26"/>
    <w:rsid w:val="00D42A8F"/>
    <w:rsid w:val="00D50628"/>
    <w:rsid w:val="00D50650"/>
    <w:rsid w:val="00D530A7"/>
    <w:rsid w:val="00D537FA"/>
    <w:rsid w:val="00D5547D"/>
    <w:rsid w:val="00D60E9C"/>
    <w:rsid w:val="00D76C89"/>
    <w:rsid w:val="00D80D99"/>
    <w:rsid w:val="00D8199D"/>
    <w:rsid w:val="00D86488"/>
    <w:rsid w:val="00D9503C"/>
    <w:rsid w:val="00D95E3E"/>
    <w:rsid w:val="00D96339"/>
    <w:rsid w:val="00D97A26"/>
    <w:rsid w:val="00DA4EC8"/>
    <w:rsid w:val="00DA64CA"/>
    <w:rsid w:val="00DA7779"/>
    <w:rsid w:val="00DB6B71"/>
    <w:rsid w:val="00DC18E6"/>
    <w:rsid w:val="00DC46AD"/>
    <w:rsid w:val="00DC486E"/>
    <w:rsid w:val="00DD04B0"/>
    <w:rsid w:val="00DD73EF"/>
    <w:rsid w:val="00DE23E8"/>
    <w:rsid w:val="00DE40FE"/>
    <w:rsid w:val="00DF223F"/>
    <w:rsid w:val="00E00335"/>
    <w:rsid w:val="00E0128B"/>
    <w:rsid w:val="00E01684"/>
    <w:rsid w:val="00E25948"/>
    <w:rsid w:val="00E26208"/>
    <w:rsid w:val="00E31CD2"/>
    <w:rsid w:val="00E45929"/>
    <w:rsid w:val="00E56C8D"/>
    <w:rsid w:val="00E57512"/>
    <w:rsid w:val="00E57E5B"/>
    <w:rsid w:val="00E6007A"/>
    <w:rsid w:val="00E60B43"/>
    <w:rsid w:val="00E63B4D"/>
    <w:rsid w:val="00E64E17"/>
    <w:rsid w:val="00E74F2E"/>
    <w:rsid w:val="00E80DD4"/>
    <w:rsid w:val="00E80E63"/>
    <w:rsid w:val="00E85AA8"/>
    <w:rsid w:val="00E8610B"/>
    <w:rsid w:val="00E915CD"/>
    <w:rsid w:val="00E93334"/>
    <w:rsid w:val="00E93335"/>
    <w:rsid w:val="00E94CF2"/>
    <w:rsid w:val="00E95D58"/>
    <w:rsid w:val="00EA23AF"/>
    <w:rsid w:val="00EA3D3C"/>
    <w:rsid w:val="00EA64F3"/>
    <w:rsid w:val="00EB40EF"/>
    <w:rsid w:val="00EC26B8"/>
    <w:rsid w:val="00EC6642"/>
    <w:rsid w:val="00EC6AE9"/>
    <w:rsid w:val="00EC75C1"/>
    <w:rsid w:val="00EC7CC3"/>
    <w:rsid w:val="00ED7EDB"/>
    <w:rsid w:val="00EF2147"/>
    <w:rsid w:val="00EF43B1"/>
    <w:rsid w:val="00EF7DEC"/>
    <w:rsid w:val="00F020D5"/>
    <w:rsid w:val="00F04AA5"/>
    <w:rsid w:val="00F059C9"/>
    <w:rsid w:val="00F14BD6"/>
    <w:rsid w:val="00F209C0"/>
    <w:rsid w:val="00F32037"/>
    <w:rsid w:val="00F36B35"/>
    <w:rsid w:val="00F46494"/>
    <w:rsid w:val="00F53F92"/>
    <w:rsid w:val="00F558AB"/>
    <w:rsid w:val="00F60777"/>
    <w:rsid w:val="00F60ADC"/>
    <w:rsid w:val="00F61D89"/>
    <w:rsid w:val="00F64FE6"/>
    <w:rsid w:val="00F81C16"/>
    <w:rsid w:val="00F8249C"/>
    <w:rsid w:val="00F86ABB"/>
    <w:rsid w:val="00F8736C"/>
    <w:rsid w:val="00F906E3"/>
    <w:rsid w:val="00F94A0F"/>
    <w:rsid w:val="00F951A3"/>
    <w:rsid w:val="00FA6564"/>
    <w:rsid w:val="00FB120A"/>
    <w:rsid w:val="00FB6861"/>
    <w:rsid w:val="00FC1398"/>
    <w:rsid w:val="00FC27E1"/>
    <w:rsid w:val="00FC300E"/>
    <w:rsid w:val="00FC3F5A"/>
    <w:rsid w:val="00FD2BF3"/>
    <w:rsid w:val="00FD442A"/>
    <w:rsid w:val="00FD7648"/>
    <w:rsid w:val="00FF37C8"/>
    <w:rsid w:val="00FF5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C5FE6"/>
  <w15:docId w15:val="{64DB0E26-0A0E-4113-807B-1BB689420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identifier">
    <w:name w:val="identifier"/>
    <w:basedOn w:val="DefaultParagraphFont"/>
    <w:rsid w:val="006531FD"/>
  </w:style>
  <w:style w:type="character" w:customStyle="1" w:styleId="id-label">
    <w:name w:val="id-label"/>
    <w:basedOn w:val="DefaultParagraphFont"/>
    <w:rsid w:val="00653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C6E69F-5A00-42EB-BEDD-FA02293CB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tal Clinic de Barcelona</Company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Guasp Verdaguer</dc:creator>
  <cp:lastModifiedBy>Megan Bond</cp:lastModifiedBy>
  <cp:revision>2</cp:revision>
  <cp:lastPrinted>2022-01-19T11:10:00Z</cp:lastPrinted>
  <dcterms:created xsi:type="dcterms:W3CDTF">2022-04-01T15:54:00Z</dcterms:created>
  <dcterms:modified xsi:type="dcterms:W3CDTF">2022-04-0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f56cd8f-eaf6-3556-a352-126318f45fca</vt:lpwstr>
  </property>
  <property fmtid="{D5CDD505-2E9C-101B-9397-08002B2CF9AE}" pid="4" name="Mendeley Citation Style_1">
    <vt:lpwstr>http://www.zotero.org/styles/harvard-cite-them-righ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medical-journals</vt:lpwstr>
  </property>
  <property fmtid="{D5CDD505-2E9C-101B-9397-08002B2CF9AE}" pid="14" name="Mendeley Recent Style Name 4_1">
    <vt:lpwstr>Frontiers medical journals</vt:lpwstr>
  </property>
  <property fmtid="{D5CDD505-2E9C-101B-9397-08002B2CF9AE}" pid="15" name="Mendeley Recent Style Id 5_1">
    <vt:lpwstr>http://www.zotero.org/styles/haematologica</vt:lpwstr>
  </property>
  <property fmtid="{D5CDD505-2E9C-101B-9397-08002B2CF9AE}" pid="16" name="Mendeley Recent Style Name 5_1">
    <vt:lpwstr>Haematologica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